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396"/>
        <w:gridCol w:w="1396"/>
        <w:gridCol w:w="1345"/>
        <w:gridCol w:w="1336"/>
        <w:gridCol w:w="60"/>
        <w:gridCol w:w="1470"/>
        <w:gridCol w:w="1278"/>
      </w:tblGrid>
      <w:tr w:rsidR="000E1AEE" w:rsidRPr="00870067" w:rsidTr="00E20346">
        <w:tc>
          <w:tcPr>
            <w:tcW w:w="9576" w:type="dxa"/>
            <w:gridSpan w:val="8"/>
            <w:tcBorders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  <w:r w:rsidRPr="00870067">
              <w:rPr>
                <w:rFonts w:ascii="Times New Roman" w:hAnsi="Times New Roman"/>
                <w:b/>
                <w:color w:val="000000"/>
              </w:rPr>
              <w:t xml:space="preserve">Table 1a: Effect of OPV Transmittance and Genotype on Leaf Yield and Yield Traits of Spinach in the Greenhouse </w:t>
            </w:r>
          </w:p>
        </w:tc>
      </w:tr>
      <w:tr w:rsidR="000E1AEE" w:rsidRPr="00870067" w:rsidTr="00E20346"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Treatment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FSW (g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DSW (g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DRW (g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TBW (g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MA (g cm</w:t>
            </w:r>
            <w:r w:rsidRPr="00870067">
              <w:rPr>
                <w:rFonts w:ascii="Times New Roman" w:hAnsi="Times New Roman"/>
                <w:color w:val="000000"/>
                <w:vertAlign w:val="superscript"/>
              </w:rPr>
              <w:t>-3</w:t>
            </w:r>
            <w:r w:rsidRPr="00870067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TED</w:t>
            </w:r>
          </w:p>
        </w:tc>
      </w:tr>
      <w:tr w:rsidR="000E1AEE" w:rsidRPr="00870067" w:rsidTr="00E20346">
        <w:tc>
          <w:tcPr>
            <w:tcW w:w="9576" w:type="dxa"/>
            <w:gridSpan w:val="8"/>
            <w:tcBorders>
              <w:top w:val="single" w:sz="4" w:space="0" w:color="auto"/>
            </w:tcBorders>
          </w:tcPr>
          <w:p w:rsidR="000E1AEE" w:rsidRPr="00870067" w:rsidRDefault="000E1AEE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Shading Effect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0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9.60±5.13a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40±0.23ab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5±0.16a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5±0.21a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1±0.00a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5.79±4.25c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1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8.69±5.18a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49±0.26a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2b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2±0.28a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±0.00a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27±2.29a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2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5.53±2.00b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5±0.17b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1b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8±0.18b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±0.01a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0.99±3.62b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.03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.71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0E1AEE" w:rsidRPr="00870067" w:rsidTr="00E20346">
        <w:tc>
          <w:tcPr>
            <w:tcW w:w="9576" w:type="dxa"/>
            <w:gridSpan w:val="8"/>
          </w:tcPr>
          <w:p w:rsidR="000E1AEE" w:rsidRPr="00870067" w:rsidRDefault="000E1AEE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Genotype Effect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4.91±1.67b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3±0.03b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9±0.15a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2±0.15b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±0.00a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9.23±6.43a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0.98±4.48a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9±0.16a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±0.01a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5±0.17a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1±0.01b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2.03±3.96a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.49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0E1AEE" w:rsidRPr="00870067" w:rsidTr="00E20346">
        <w:tc>
          <w:tcPr>
            <w:tcW w:w="9576" w:type="dxa"/>
            <w:gridSpan w:val="8"/>
          </w:tcPr>
          <w:p w:rsidR="000E1AEE" w:rsidRPr="00870067" w:rsidRDefault="000E1AEE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Interaction Effect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P0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6.05±2.25b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2±0.18c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3±0.19a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45±0.20bc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1±0.00a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.41±3.07a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P1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4.68±1.37b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6±0.08c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7±0.00a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8±0.01c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±0.00a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77±2.29a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P2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4.00±0.59b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0±0.02c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2±0.01a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2±0.02c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±0.00a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0.00±5.03a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P0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3.15±4.76a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8±0.18ab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6±0.01b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4±0.20ab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1±0.00a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9.17±1.49a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P1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2.70±4.22a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1±0.16a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±0.01b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6±0.16a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1±0.01a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01±1.64a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P2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7.08±1.62b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0±0.81b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±0.01b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5±0.09b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1±0.01a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1.97±1.64a</w:t>
            </w:r>
          </w:p>
        </w:tc>
      </w:tr>
      <w:tr w:rsidR="000E1AEE" w:rsidRPr="00870067" w:rsidTr="00E20346">
        <w:tc>
          <w:tcPr>
            <w:tcW w:w="129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96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45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396" w:type="dxa"/>
            <w:gridSpan w:val="2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470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278" w:type="dxa"/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0E1AEE" w:rsidRPr="00870067" w:rsidTr="00E20346">
        <w:tc>
          <w:tcPr>
            <w:tcW w:w="1295" w:type="dxa"/>
            <w:tcBorders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4.31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396" w:type="dxa"/>
            <w:gridSpan w:val="2"/>
            <w:tcBorders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0E1AEE" w:rsidRPr="00870067" w:rsidRDefault="000E1AEE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0E1AEE" w:rsidRPr="00870067" w:rsidTr="00E20346">
        <w:tc>
          <w:tcPr>
            <w:tcW w:w="9576" w:type="dxa"/>
            <w:gridSpan w:val="8"/>
            <w:tcBorders>
              <w:top w:val="single" w:sz="4" w:space="0" w:color="auto"/>
            </w:tcBorders>
          </w:tcPr>
          <w:p w:rsidR="000E1AEE" w:rsidRPr="00870067" w:rsidRDefault="000E1AEE" w:rsidP="00E20346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 xml:space="preserve">FSW: fresh shoot weight; DSW: dry shoot weight; DRW: dry root weight; TBW: total biomass weight; LMA: leaf mass per area; TED: total energy distribution; </w:t>
            </w:r>
            <w:bookmarkStart w:id="0" w:name="OLE_LINK3"/>
            <w:r w:rsidRPr="00870067">
              <w:rPr>
                <w:rFonts w:ascii="Times New Roman" w:hAnsi="Times New Roman"/>
                <w:color w:val="000000"/>
              </w:rPr>
              <w:t>P0: control; P1: plants grown under photovoltaic panel with transmittance peak of 0.64; P2: plants grown under photovoltaic panel with transmittance peak of 0.11;</w:t>
            </w:r>
            <w:bookmarkEnd w:id="0"/>
            <w:r w:rsidRPr="00870067">
              <w:rPr>
                <w:rFonts w:ascii="Times New Roman" w:hAnsi="Times New Roman"/>
                <w:color w:val="000000"/>
              </w:rPr>
              <w:t xml:space="preserve"> B: bufflehead; E: eland; EP0: Interaction of E and P0; EP1: interaction of E and P1; EP2: interaction of E and P2; BP0: interaction of B and P0; BP1: interaction of B and P1; BP2: interaction of B and P2; NS: non-significant; LSD: least significant difference for comparing two treatment means. Values shown are means with standard deviations. Means with different alphabets are significantly different at p&lt;0.05 for each corresponding treatment effect.</w:t>
            </w:r>
          </w:p>
        </w:tc>
      </w:tr>
    </w:tbl>
    <w:p w:rsidR="00C75932" w:rsidRPr="00870067" w:rsidRDefault="00C75932"/>
    <w:p w:rsidR="00C75932" w:rsidRPr="00870067" w:rsidRDefault="00C75932">
      <w:r w:rsidRPr="00870067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353"/>
        <w:gridCol w:w="1409"/>
        <w:gridCol w:w="1346"/>
        <w:gridCol w:w="1353"/>
        <w:gridCol w:w="1353"/>
        <w:gridCol w:w="1459"/>
      </w:tblGrid>
      <w:tr w:rsidR="00C75932" w:rsidRPr="00870067" w:rsidTr="00E20346">
        <w:tc>
          <w:tcPr>
            <w:tcW w:w="11529" w:type="dxa"/>
            <w:gridSpan w:val="7"/>
            <w:tcBorders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b/>
                <w:color w:val="000000"/>
              </w:rPr>
            </w:pPr>
            <w:r w:rsidRPr="00870067">
              <w:rPr>
                <w:rFonts w:ascii="Times New Roman" w:hAnsi="Times New Roman"/>
                <w:b/>
                <w:color w:val="000000"/>
              </w:rPr>
              <w:lastRenderedPageBreak/>
              <w:t xml:space="preserve">Table 1b: Effect of RF Transmittance and Genotype on Leaf Yield and Yield Traits of Spinach in the Field </w:t>
            </w:r>
          </w:p>
        </w:tc>
      </w:tr>
      <w:tr w:rsidR="00C75932" w:rsidRPr="00870067" w:rsidTr="00E20346"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b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Treatment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FSW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DSW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DRW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TBW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MA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TED</w:t>
            </w:r>
          </w:p>
        </w:tc>
      </w:tr>
      <w:tr w:rsidR="00C75932" w:rsidRPr="00870067" w:rsidTr="00E20346">
        <w:tc>
          <w:tcPr>
            <w:tcW w:w="11529" w:type="dxa"/>
            <w:gridSpan w:val="7"/>
            <w:tcBorders>
              <w:top w:val="single" w:sz="4" w:space="0" w:color="auto"/>
            </w:tcBorders>
          </w:tcPr>
          <w:p w:rsidR="00C75932" w:rsidRPr="00870067" w:rsidRDefault="00C75932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Shading Effect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RF0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.99±0.66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42±0.05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1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45±0.03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0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90±10.02a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RF1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.13±0.50b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8±0.08b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±0.01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1±0.08b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±0.01b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7.60±2.33b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7.80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75932" w:rsidRPr="00870067" w:rsidTr="00E20346">
        <w:tc>
          <w:tcPr>
            <w:tcW w:w="11529" w:type="dxa"/>
            <w:gridSpan w:val="7"/>
          </w:tcPr>
          <w:p w:rsidR="00C75932" w:rsidRPr="00870067" w:rsidRDefault="00C75932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Genotype Effect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.22±0.01b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09±0.10b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±0.01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5±0.10b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1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8.10±2.41b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.89±0.70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87±0.09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1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42±0.08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±0.01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40±10.45a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7.80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C75932" w:rsidRPr="00870067" w:rsidTr="00E20346">
        <w:tc>
          <w:tcPr>
            <w:tcW w:w="11529" w:type="dxa"/>
            <w:gridSpan w:val="7"/>
          </w:tcPr>
          <w:p w:rsidR="00C75932" w:rsidRPr="00870067" w:rsidRDefault="00C75932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Interaction Effect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RF0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.63±0.58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40±0.01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±0.00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43±0.13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1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0.20±0.24a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RF1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.81±0.17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2±0.01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±0.01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6±0.24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±0.01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6.00±1.54a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RF0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.34±0.60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45±0.60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2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47±0.42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±0.00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1.7±12.29a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RF1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.44±0.50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3±0.83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±0.00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6±0.85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±0.01a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9.20±1.95a</w:t>
            </w:r>
          </w:p>
        </w:tc>
      </w:tr>
      <w:tr w:rsidR="00C75932" w:rsidRPr="00870067" w:rsidTr="00E20346"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1647" w:type="dxa"/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8</w:t>
            </w:r>
          </w:p>
        </w:tc>
      </w:tr>
      <w:tr w:rsidR="00C75932" w:rsidRPr="00870067" w:rsidTr="00E20346">
        <w:tc>
          <w:tcPr>
            <w:tcW w:w="1647" w:type="dxa"/>
            <w:tcBorders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C75932" w:rsidRPr="00870067" w:rsidRDefault="00C75932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C75932" w:rsidRPr="00870067" w:rsidTr="00E20346">
        <w:tc>
          <w:tcPr>
            <w:tcW w:w="11529" w:type="dxa"/>
            <w:gridSpan w:val="7"/>
            <w:tcBorders>
              <w:top w:val="single" w:sz="4" w:space="0" w:color="auto"/>
            </w:tcBorders>
          </w:tcPr>
          <w:p w:rsidR="00C75932" w:rsidRPr="00870067" w:rsidRDefault="00C75932" w:rsidP="00E20346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FSW: fresh shoot weight; DSW: dry shoot weight; DRW: dry root weight; TBW: total biomass weight; LMA: leaf mass per area; TED: total energy distribution; RF0: control; RF1: plants grown under red-foil with transmittance peak of 0.89; B: bufflehead; E: eland; ERF0: Interaction of E and RF0; ERF1: interaction of E and RF1; BRF0: interaction of B and RF0; BRF1: interaction of B and RF1; NS: non-significant; LSD: least significant difference for comparing two treatment means. Values shown are means with standard deviations. Means with different alphabets are significantly different at p&lt;0.05 for each corresponding treatment effect.</w:t>
            </w:r>
          </w:p>
        </w:tc>
      </w:tr>
    </w:tbl>
    <w:p w:rsidR="000F0EB8" w:rsidRPr="00870067" w:rsidRDefault="000F0EB8"/>
    <w:p w:rsidR="000F0EB8" w:rsidRPr="00870067" w:rsidRDefault="000F0EB8">
      <w:r w:rsidRPr="00870067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229"/>
        <w:gridCol w:w="1228"/>
        <w:gridCol w:w="291"/>
        <w:gridCol w:w="1330"/>
        <w:gridCol w:w="394"/>
        <w:gridCol w:w="938"/>
        <w:gridCol w:w="1424"/>
        <w:gridCol w:w="1364"/>
      </w:tblGrid>
      <w:tr w:rsidR="000F0EB8" w:rsidRPr="00870067" w:rsidTr="00E20346">
        <w:tc>
          <w:tcPr>
            <w:tcW w:w="9237" w:type="dxa"/>
            <w:gridSpan w:val="9"/>
            <w:tcBorders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b/>
                <w:color w:val="000000"/>
              </w:rPr>
            </w:pPr>
            <w:r w:rsidRPr="00870067">
              <w:rPr>
                <w:rFonts w:ascii="Times New Roman" w:hAnsi="Times New Roman"/>
                <w:b/>
                <w:color w:val="000000"/>
              </w:rPr>
              <w:lastRenderedPageBreak/>
              <w:t xml:space="preserve">Table 2a: Effect of OPV Transmittance and Genotype on Growth and SPAD Value of Spinach in Greenhouse </w:t>
            </w:r>
          </w:p>
        </w:tc>
      </w:tr>
      <w:tr w:rsidR="000F0EB8" w:rsidRPr="00870067" w:rsidTr="00E20346"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1" w:type="dxa"/>
            <w:tcBorders>
              <w:top w:val="single" w:sz="4" w:space="0" w:color="auto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24" w:type="dxa"/>
            <w:gridSpan w:val="2"/>
            <w:tcBorders>
              <w:top w:val="single" w:sz="4" w:space="0" w:color="auto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0F0EB8" w:rsidRPr="00870067" w:rsidTr="00E20346">
        <w:tc>
          <w:tcPr>
            <w:tcW w:w="1039" w:type="dxa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Treatment</w:t>
            </w:r>
          </w:p>
        </w:tc>
        <w:tc>
          <w:tcPr>
            <w:tcW w:w="2457" w:type="dxa"/>
            <w:gridSpan w:val="2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lant Height (cm)</w:t>
            </w:r>
          </w:p>
        </w:tc>
        <w:tc>
          <w:tcPr>
            <w:tcW w:w="291" w:type="dxa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62" w:type="dxa"/>
            <w:gridSpan w:val="3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eaf Number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A (cm</w:t>
            </w:r>
            <w:r w:rsidRPr="00870067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870067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SPAD Value</w:t>
            </w:r>
          </w:p>
        </w:tc>
      </w:tr>
      <w:tr w:rsidR="000F0EB8" w:rsidRPr="00870067" w:rsidTr="00E20346"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 WAIOPV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4 WAIOPV</w:t>
            </w:r>
          </w:p>
        </w:tc>
        <w:tc>
          <w:tcPr>
            <w:tcW w:w="291" w:type="dxa"/>
            <w:tcBorders>
              <w:top w:val="nil"/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 WAIOPV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4 WAIOPV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0F0EB8" w:rsidRPr="00870067" w:rsidTr="00E20346">
        <w:tc>
          <w:tcPr>
            <w:tcW w:w="9237" w:type="dxa"/>
            <w:gridSpan w:val="9"/>
            <w:tcBorders>
              <w:top w:val="single" w:sz="4" w:space="0" w:color="auto"/>
              <w:bottom w:val="nil"/>
            </w:tcBorders>
          </w:tcPr>
          <w:p w:rsidR="000F0EB8" w:rsidRPr="00870067" w:rsidRDefault="000F0EB8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Shading Effect</w:t>
            </w:r>
          </w:p>
        </w:tc>
      </w:tr>
      <w:tr w:rsidR="000F0EB8" w:rsidRPr="00870067" w:rsidTr="00E20346">
        <w:tc>
          <w:tcPr>
            <w:tcW w:w="1039" w:type="dxa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0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1.94±4.17a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3.21±3.95a</w:t>
            </w:r>
          </w:p>
        </w:tc>
        <w:tc>
          <w:tcPr>
            <w:tcW w:w="291" w:type="dxa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4.75±2.75a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62±3.89a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6.63±16.04a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0.86±2.26a</w:t>
            </w:r>
          </w:p>
        </w:tc>
      </w:tr>
      <w:tr w:rsidR="000F0EB8" w:rsidRPr="00870067" w:rsidTr="00E20346">
        <w:tc>
          <w:tcPr>
            <w:tcW w:w="1039" w:type="dxa"/>
            <w:tcBorders>
              <w:top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1</w:t>
            </w:r>
          </w:p>
        </w:tc>
        <w:tc>
          <w:tcPr>
            <w:tcW w:w="1229" w:type="dxa"/>
            <w:tcBorders>
              <w:top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1.80±3.03a</w:t>
            </w:r>
          </w:p>
        </w:tc>
        <w:tc>
          <w:tcPr>
            <w:tcW w:w="1228" w:type="dxa"/>
            <w:tcBorders>
              <w:top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3.44±4.24a</w:t>
            </w:r>
          </w:p>
        </w:tc>
        <w:tc>
          <w:tcPr>
            <w:tcW w:w="291" w:type="dxa"/>
            <w:tcBorders>
              <w:top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  <w:tcBorders>
              <w:top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25±0.96a</w:t>
            </w:r>
          </w:p>
        </w:tc>
        <w:tc>
          <w:tcPr>
            <w:tcW w:w="1332" w:type="dxa"/>
            <w:gridSpan w:val="2"/>
            <w:tcBorders>
              <w:top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6.12±3.68a</w:t>
            </w:r>
          </w:p>
        </w:tc>
        <w:tc>
          <w:tcPr>
            <w:tcW w:w="1424" w:type="dxa"/>
            <w:tcBorders>
              <w:top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9.90±12.49a</w:t>
            </w:r>
          </w:p>
        </w:tc>
        <w:tc>
          <w:tcPr>
            <w:tcW w:w="1364" w:type="dxa"/>
            <w:tcBorders>
              <w:top w:val="nil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9.29±3.73a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2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2.45±3.21a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3.78±3.74a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50±1.29a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6.12±5.05a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3.24±10.62b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9.79±3.20a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6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9.65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0F0EB8" w:rsidRPr="00870067" w:rsidTr="00E20346">
        <w:tc>
          <w:tcPr>
            <w:tcW w:w="9237" w:type="dxa"/>
            <w:gridSpan w:val="9"/>
          </w:tcPr>
          <w:p w:rsidR="000F0EB8" w:rsidRPr="00870067" w:rsidRDefault="000F0EB8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0F0EB8" w:rsidRPr="00870067" w:rsidTr="00E20346">
        <w:tc>
          <w:tcPr>
            <w:tcW w:w="9237" w:type="dxa"/>
            <w:gridSpan w:val="9"/>
          </w:tcPr>
          <w:p w:rsidR="000F0EB8" w:rsidRPr="00870067" w:rsidRDefault="000F0EB8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Genotype Effect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0.24±1.46b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0.92±0.52b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9.46±1.40b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2.42±1.31b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0.95±5.45b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9.78±3.01a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6.70±2.34a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17±1.70a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4.67±2.62a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9.50±2.36a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8.88±13.98a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0.18±4.89a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82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.94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.78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.62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7.88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0F0EB8" w:rsidRPr="00870067" w:rsidTr="00E20346">
        <w:tc>
          <w:tcPr>
            <w:tcW w:w="9237" w:type="dxa"/>
            <w:gridSpan w:val="9"/>
          </w:tcPr>
          <w:p w:rsidR="000F0EB8" w:rsidRPr="00870067" w:rsidRDefault="000F0EB8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0F0EB8" w:rsidRPr="00870067" w:rsidTr="00E20346">
        <w:tc>
          <w:tcPr>
            <w:tcW w:w="9237" w:type="dxa"/>
            <w:gridSpan w:val="9"/>
          </w:tcPr>
          <w:p w:rsidR="000F0EB8" w:rsidRPr="00870067" w:rsidRDefault="000F0EB8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Interaction Effect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P0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9.00±0.98a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0.55±2.22a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1.00±0.00b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2.75±1.50b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5.02±7.08c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1.70±0.99a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P1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9.75±2.11a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9.70±1.23a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1.25±0.50b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3.00±0.82b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9.16±3.80c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9.33±3.73a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P2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9.63±1.15a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0.48±0.86a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0.50±0.58b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1.50±1.29b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8.68±3.31c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8.33±3.20a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P0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4.88±4.06a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88±3.54a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4.75±2.75a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8.50±3.32a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48.25±13.79a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0.02±3.00a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P1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3.85±2.41a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7.18±1.77a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25±0.96a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9.25±2.22a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40.57±6.65ab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9.25±7.07a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P2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27±1.23a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7.05±1.73a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50±1.29a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0.75±0.96a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7.80±14.02bc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1.25±5.09a</w:t>
            </w:r>
          </w:p>
        </w:tc>
      </w:tr>
      <w:tr w:rsidR="000F0EB8" w:rsidRPr="00870067" w:rsidTr="00E20346">
        <w:tc>
          <w:tcPr>
            <w:tcW w:w="103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229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1228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291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32" w:type="dxa"/>
            <w:gridSpan w:val="2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42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64" w:type="dxa"/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85</w:t>
            </w:r>
          </w:p>
        </w:tc>
      </w:tr>
      <w:tr w:rsidR="000F0EB8" w:rsidRPr="00870067" w:rsidTr="00E20346">
        <w:tc>
          <w:tcPr>
            <w:tcW w:w="1039" w:type="dxa"/>
            <w:tcBorders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91" w:type="dxa"/>
            <w:tcBorders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.99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.81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3.65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0F0EB8" w:rsidRPr="00870067" w:rsidRDefault="000F0EB8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0F0EB8" w:rsidRPr="00870067" w:rsidTr="00E20346">
        <w:tc>
          <w:tcPr>
            <w:tcW w:w="9237" w:type="dxa"/>
            <w:gridSpan w:val="9"/>
            <w:tcBorders>
              <w:top w:val="single" w:sz="4" w:space="0" w:color="auto"/>
              <w:bottom w:val="nil"/>
            </w:tcBorders>
          </w:tcPr>
          <w:p w:rsidR="000F0EB8" w:rsidRPr="00870067" w:rsidRDefault="000F0EB8" w:rsidP="00E20346">
            <w:pPr>
              <w:jc w:val="both"/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WAIOPV: weeks after installation of photovoltaic panels (PV installation date: 10.01.2022); P0: control; P1: photovoltaic panel with transmittance peak of 0.64; P2: photovoltaic panel with transmittance peak of 0.11; B: bufflehead; E: eland; EP0: Interaction of E and P0; EP1: interaction of E and P1; EP2: interaction of E and P2; BP0: interaction of B and P0; BP1: interaction of B and P1; BP2: interaction of B and P2; NS: non-significant; LA: leaf area; LSD: least significant difference for comparing two treatment means. Values shown are means with standard deviations. Means with different alphabets are significantly different at p&lt;0.05 for each corresponding treatment effect.</w:t>
            </w:r>
          </w:p>
        </w:tc>
      </w:tr>
    </w:tbl>
    <w:p w:rsidR="00E20346" w:rsidRPr="00870067" w:rsidRDefault="00E20346"/>
    <w:p w:rsidR="00E20346" w:rsidRPr="00870067" w:rsidRDefault="00E20346">
      <w:r w:rsidRPr="00870067">
        <w:br w:type="page"/>
      </w:r>
    </w:p>
    <w:p w:rsidR="00E20346" w:rsidRPr="00870067" w:rsidRDefault="00E20346" w:rsidP="00E20346">
      <w:pPr>
        <w:rPr>
          <w:rFonts w:ascii="Times New Roman" w:hAnsi="Times New Roman"/>
          <w:color w:val="000000"/>
        </w:rPr>
        <w:sectPr w:rsidR="00E20346" w:rsidRPr="00870067" w:rsidSect="001A49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78"/>
        <w:gridCol w:w="1260"/>
        <w:gridCol w:w="1260"/>
        <w:gridCol w:w="270"/>
        <w:gridCol w:w="1350"/>
        <w:gridCol w:w="1170"/>
        <w:gridCol w:w="115"/>
        <w:gridCol w:w="335"/>
        <w:gridCol w:w="1440"/>
        <w:gridCol w:w="1350"/>
        <w:gridCol w:w="450"/>
        <w:gridCol w:w="1350"/>
        <w:gridCol w:w="1548"/>
      </w:tblGrid>
      <w:tr w:rsidR="00E20346" w:rsidRPr="00870067" w:rsidTr="00E20346">
        <w:tc>
          <w:tcPr>
            <w:tcW w:w="13176" w:type="dxa"/>
            <w:gridSpan w:val="13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lastRenderedPageBreak/>
              <w:t>Table 3a: Effect of OPV-Transmittance and Genotype on Photosynthesis of Spinach in Controlled Greenhouse Environment</w:t>
            </w:r>
          </w:p>
        </w:tc>
      </w:tr>
      <w:tr w:rsidR="00E20346" w:rsidRPr="00870067" w:rsidTr="00E20346">
        <w:tc>
          <w:tcPr>
            <w:tcW w:w="1278" w:type="dxa"/>
            <w:tcBorders>
              <w:top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Treatment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TR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Y(II)</w:t>
            </w:r>
          </w:p>
        </w:tc>
        <w:tc>
          <w:tcPr>
            <w:tcW w:w="335" w:type="dxa"/>
            <w:tcBorders>
              <w:top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Y(NO)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Y(NPQ)</w:t>
            </w:r>
          </w:p>
        </w:tc>
      </w:tr>
      <w:tr w:rsidR="00E20346" w:rsidRPr="00870067" w:rsidTr="00E20346">
        <w:tc>
          <w:tcPr>
            <w:tcW w:w="1278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6 WAIOPV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7 WAIOPV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6 WAIOPV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7 WAIOPV</w:t>
            </w:r>
          </w:p>
        </w:tc>
        <w:tc>
          <w:tcPr>
            <w:tcW w:w="335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6 WAIOPV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7 WAIOPV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6 WAIOPV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7 WAIOPV</w:t>
            </w:r>
          </w:p>
        </w:tc>
      </w:tr>
      <w:tr w:rsidR="00E20346" w:rsidRPr="00870067" w:rsidTr="00E20346">
        <w:tc>
          <w:tcPr>
            <w:tcW w:w="13176" w:type="dxa"/>
            <w:gridSpan w:val="13"/>
            <w:tcBorders>
              <w:top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Shading Effect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0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0.53±4.20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9.18±4.70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2±0.02c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2±0.02c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±0.02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2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4±0.01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5±0.02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1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1.86±1.60b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3.45±5.60b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4±0.01b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4±0.01b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±0.02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±0.03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2±0.03b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2±0.03b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2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0.66±1.20b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2.01±5.30b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6±0.01a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6±0.01a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±0.02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2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0±0.03c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2±0.02b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.93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5.68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E20346" w:rsidRPr="00870067" w:rsidTr="00E20346">
        <w:tc>
          <w:tcPr>
            <w:tcW w:w="13176" w:type="dxa"/>
            <w:gridSpan w:val="13"/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Genotype Effect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4.84±5.80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83±6.80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4±0.02a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4±0.02a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±0.02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2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1±0.03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3±0.03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3.87±4.70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3.93±4.90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4±0.03a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3±0.02a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±0.02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±0.03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3±0.02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3±0.03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3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E20346" w:rsidRPr="00870067" w:rsidTr="00E20346">
        <w:tc>
          <w:tcPr>
            <w:tcW w:w="13176" w:type="dxa"/>
            <w:gridSpan w:val="13"/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Interaction Effect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P0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1.68±4.80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8.95±6.00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2±0.02a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3±0.02a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±0.02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±0.01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4±0.01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5±0.03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P1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1.81±1.80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5.00±7.40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5±0.01a</w:t>
            </w:r>
          </w:p>
        </w:tc>
        <w:tc>
          <w:tcPr>
            <w:tcW w:w="1170" w:type="dxa"/>
          </w:tcPr>
          <w:p w:rsidR="00E20346" w:rsidRPr="00870067" w:rsidRDefault="00E20346" w:rsidP="00E20346">
            <w:r w:rsidRPr="00870067">
              <w:rPr>
                <w:rFonts w:ascii="Times New Roman" w:hAnsi="Times New Roman"/>
                <w:color w:val="000000"/>
              </w:rPr>
              <w:t>0.73±0.02a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±0.03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±0.03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0±0.02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2±0.03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P2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1.01±1.60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2.95±7.40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6±0.02a</w:t>
            </w:r>
          </w:p>
        </w:tc>
        <w:tc>
          <w:tcPr>
            <w:tcW w:w="1170" w:type="dxa"/>
          </w:tcPr>
          <w:p w:rsidR="00E20346" w:rsidRPr="00870067" w:rsidRDefault="00E20346" w:rsidP="00E20346">
            <w:r w:rsidRPr="00870067">
              <w:rPr>
                <w:rFonts w:ascii="Times New Roman" w:hAnsi="Times New Roman"/>
                <w:color w:val="000000"/>
              </w:rPr>
              <w:t>0.76±0.02a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±0.02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2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0±0.03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1±0.03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P0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9.38±3.80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9.40±3.80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1±0.02a</w:t>
            </w:r>
          </w:p>
        </w:tc>
        <w:tc>
          <w:tcPr>
            <w:tcW w:w="1170" w:type="dxa"/>
          </w:tcPr>
          <w:p w:rsidR="00E20346" w:rsidRPr="00870067" w:rsidRDefault="00E20346" w:rsidP="00E20346">
            <w:r w:rsidRPr="00870067">
              <w:rPr>
                <w:rFonts w:ascii="Times New Roman" w:hAnsi="Times New Roman"/>
                <w:color w:val="000000"/>
              </w:rPr>
              <w:t>0.71±0.02a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6±0.02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4±0.02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3±0.00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6±0.00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P1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1.90±1.70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1.30±2.80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4±0.01a</w:t>
            </w:r>
          </w:p>
        </w:tc>
        <w:tc>
          <w:tcPr>
            <w:tcW w:w="1170" w:type="dxa"/>
          </w:tcPr>
          <w:p w:rsidR="00E20346" w:rsidRPr="00870067" w:rsidRDefault="00E20346" w:rsidP="00E20346">
            <w:r w:rsidRPr="00870067">
              <w:rPr>
                <w:rFonts w:ascii="Times New Roman" w:hAnsi="Times New Roman"/>
                <w:color w:val="000000"/>
              </w:rPr>
              <w:t>0.74±0.01a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1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±0.04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3±0.04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1±0.04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P2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0.32±0.80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1.08±3.02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6±0.02a</w:t>
            </w:r>
          </w:p>
        </w:tc>
        <w:tc>
          <w:tcPr>
            <w:tcW w:w="1170" w:type="dxa"/>
          </w:tcPr>
          <w:p w:rsidR="00E20346" w:rsidRPr="00870067" w:rsidRDefault="00E20346" w:rsidP="00E20346">
            <w:r w:rsidRPr="00870067">
              <w:rPr>
                <w:rFonts w:ascii="Times New Roman" w:hAnsi="Times New Roman"/>
                <w:color w:val="000000"/>
              </w:rPr>
              <w:t>0.75±0.01a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3±0.02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2±0.02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2±0.02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2±0.02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450" w:type="dxa"/>
            <w:gridSpan w:val="2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3</w:t>
            </w:r>
          </w:p>
        </w:tc>
      </w:tr>
      <w:tr w:rsidR="00E20346" w:rsidRPr="00870067" w:rsidTr="00E20346">
        <w:tc>
          <w:tcPr>
            <w:tcW w:w="1278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450" w:type="dxa"/>
            <w:gridSpan w:val="2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E20346" w:rsidRPr="00870067" w:rsidTr="00E20346">
        <w:tc>
          <w:tcPr>
            <w:tcW w:w="13176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jc w:val="both"/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bCs/>
                <w:color w:val="000000"/>
              </w:rPr>
              <w:t xml:space="preserve">ETR: electron transport rate; </w:t>
            </w:r>
            <w:proofErr w:type="gramStart"/>
            <w:r w:rsidRPr="00870067">
              <w:rPr>
                <w:rFonts w:ascii="Times New Roman" w:hAnsi="Times New Roman"/>
                <w:bCs/>
                <w:color w:val="000000"/>
              </w:rPr>
              <w:t>Y(</w:t>
            </w:r>
            <w:proofErr w:type="gramEnd"/>
            <w:r w:rsidRPr="00870067">
              <w:rPr>
                <w:rFonts w:ascii="Times New Roman" w:hAnsi="Times New Roman"/>
                <w:bCs/>
                <w:color w:val="000000"/>
              </w:rPr>
              <w:t>II): effective photochemical yield; Y(NO): yield of non-photochemical energy losses via heat dissipation and fluorescence at the reaction centers; Y(NPQ): yield of non-photochemical energy losses via heat dissipation at the antenna.</w:t>
            </w:r>
            <w:r w:rsidRPr="00870067">
              <w:rPr>
                <w:rFonts w:ascii="Times New Roman" w:hAnsi="Times New Roman"/>
              </w:rPr>
              <w:t xml:space="preserve"> </w:t>
            </w:r>
            <w:r w:rsidRPr="00870067">
              <w:rPr>
                <w:rFonts w:ascii="Times New Roman" w:hAnsi="Times New Roman"/>
                <w:color w:val="000000"/>
              </w:rPr>
              <w:t xml:space="preserve"> WAIOPV: weeks after installation of photovoltaic panels (PV installation date: 10.01.2022); P0: control; P1: plants grown under photovoltaic panel with transmittance peak of 0.64; P2: plants grown under photovoltaic panel with transmittance peak of 0.11; B: bufflehead; E: eland; EP0: Interaction of E and P0; EP1: interaction of E and P1; EP2: interaction of E and P2; BP0: interaction of B and P0; BP1: interaction of B and P1; BP2: interaction of B and P2; NS: non-significant; LSD: least significant difference for comparing two treatment means. Values shown are means with standard deviations. Means with different alphabets are significantly different at p&lt;0.05 for each corresponding treatment effect.</w:t>
            </w:r>
          </w:p>
        </w:tc>
      </w:tr>
      <w:tr w:rsidR="00E20346" w:rsidRPr="00870067" w:rsidTr="00E20346">
        <w:tc>
          <w:tcPr>
            <w:tcW w:w="13176" w:type="dxa"/>
            <w:gridSpan w:val="13"/>
            <w:tcBorders>
              <w:top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bCs/>
                <w:color w:val="000000"/>
              </w:rPr>
            </w:pPr>
          </w:p>
          <w:p w:rsidR="00E20346" w:rsidRPr="00870067" w:rsidRDefault="00E20346" w:rsidP="00E20346">
            <w:pPr>
              <w:rPr>
                <w:rFonts w:ascii="Times New Roman" w:hAnsi="Times New Roman"/>
                <w:bCs/>
                <w:color w:val="000000"/>
              </w:rPr>
            </w:pPr>
          </w:p>
        </w:tc>
      </w:tr>
    </w:tbl>
    <w:p w:rsidR="00E20346" w:rsidRPr="00870067" w:rsidRDefault="00E20346"/>
    <w:p w:rsidR="00E20346" w:rsidRPr="00870067" w:rsidRDefault="00E20346" w:rsidP="00E20346"/>
    <w:p w:rsidR="00E20346" w:rsidRPr="00870067" w:rsidRDefault="00E20346" w:rsidP="00E20346"/>
    <w:p w:rsidR="00E20346" w:rsidRPr="00870067" w:rsidRDefault="00E20346" w:rsidP="00E20346"/>
    <w:p w:rsidR="00E20346" w:rsidRPr="00870067" w:rsidRDefault="00E20346" w:rsidP="00E20346">
      <w:pPr>
        <w:tabs>
          <w:tab w:val="left" w:pos="1440"/>
        </w:tabs>
      </w:pPr>
      <w:r w:rsidRPr="00870067">
        <w:tab/>
      </w:r>
    </w:p>
    <w:tbl>
      <w:tblPr>
        <w:tblStyle w:val="TableGrid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78"/>
        <w:gridCol w:w="1260"/>
        <w:gridCol w:w="1260"/>
        <w:gridCol w:w="270"/>
        <w:gridCol w:w="1350"/>
        <w:gridCol w:w="1170"/>
        <w:gridCol w:w="450"/>
        <w:gridCol w:w="1440"/>
        <w:gridCol w:w="1350"/>
        <w:gridCol w:w="450"/>
        <w:gridCol w:w="1350"/>
        <w:gridCol w:w="1548"/>
      </w:tblGrid>
      <w:tr w:rsidR="00E20346" w:rsidRPr="00870067" w:rsidTr="00E20346">
        <w:tc>
          <w:tcPr>
            <w:tcW w:w="13176" w:type="dxa"/>
            <w:gridSpan w:val="12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lastRenderedPageBreak/>
              <w:t>Table 3b: Effect of RF-Transmittance and Genotype on Photosynthesis of Spinach under Field Conditions</w:t>
            </w:r>
          </w:p>
        </w:tc>
      </w:tr>
      <w:tr w:rsidR="00E20346" w:rsidRPr="00870067" w:rsidTr="00E20346">
        <w:tc>
          <w:tcPr>
            <w:tcW w:w="1278" w:type="dxa"/>
            <w:tcBorders>
              <w:top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Treatment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TR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Y(II)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Y(NO)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Y(NPQ)</w:t>
            </w:r>
          </w:p>
        </w:tc>
      </w:tr>
      <w:tr w:rsidR="00E20346" w:rsidRPr="00870067" w:rsidTr="00E20346">
        <w:tc>
          <w:tcPr>
            <w:tcW w:w="1278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6 WAIR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7WAIRF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6 WAIR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7WAIRF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6 WAIR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7WAIRF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6 WAIRF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7WAIRF</w:t>
            </w:r>
          </w:p>
        </w:tc>
      </w:tr>
      <w:tr w:rsidR="00E20346" w:rsidRPr="00870067" w:rsidTr="00E20346">
        <w:tc>
          <w:tcPr>
            <w:tcW w:w="13176" w:type="dxa"/>
            <w:gridSpan w:val="12"/>
            <w:tcBorders>
              <w:top w:val="single" w:sz="4" w:space="0" w:color="auto"/>
            </w:tcBorders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Shading Effect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RF0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4.00±6.91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60.21±12.70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4±0.06b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1±0.07b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0±0.04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1±0.00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6±0.05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9±0.08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RF1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0.18±2.80b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3.57±1.23b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3±0.03a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0±0.02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9±0.01b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0±0.01b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6±0.04b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9±0.02b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5.95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1.80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E20346" w:rsidRPr="00870067" w:rsidTr="00E20346">
        <w:tc>
          <w:tcPr>
            <w:tcW w:w="13176" w:type="dxa"/>
            <w:gridSpan w:val="12"/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Genotype Effect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6.80±7.01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49.83±16.61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7±0.06a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3±0.08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0±0.01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0±0.01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3±0.06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6±0.09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9.34±10.92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47.74±13.92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9±0.07a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6±0.08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0±0.01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1±0.01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1±0.08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3±0.07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7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E20346" w:rsidRPr="00870067" w:rsidTr="00E20346">
        <w:tc>
          <w:tcPr>
            <w:tcW w:w="13176" w:type="dxa"/>
            <w:gridSpan w:val="12"/>
          </w:tcPr>
          <w:p w:rsidR="00E20346" w:rsidRPr="00870067" w:rsidRDefault="00E20346" w:rsidP="00E20346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0067">
              <w:rPr>
                <w:rFonts w:ascii="Times New Roman" w:hAnsi="Times New Roman"/>
                <w:i/>
                <w:color w:val="000000"/>
              </w:rPr>
              <w:t>Interaction Effect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RF0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1.03±6.10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61.78±18.92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3±0.04a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9±0.08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9±0.01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0±0.01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7±0.05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1±0.09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ERF1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21.17±2.82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3.91±0.84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3±0.03a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9±0.01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0±0.00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1±0.00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7±0.02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0±0.01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RF0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6.97±7.04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58.63±3.61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55±0.06a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3±0.06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09±0.01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0±0.01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36±0.06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7±0.07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BRF1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19.19±2.90a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33.23±1.60a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4±0.04a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70±0.02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1±0.01a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1±0.00a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25±0.05a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9±0.02a</w:t>
            </w:r>
          </w:p>
        </w:tc>
      </w:tr>
      <w:tr w:rsidR="00E20346" w:rsidRPr="00870067" w:rsidTr="00E20346">
        <w:tc>
          <w:tcPr>
            <w:tcW w:w="127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126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2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117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4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1548" w:type="dxa"/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0.67</w:t>
            </w:r>
          </w:p>
        </w:tc>
      </w:tr>
      <w:tr w:rsidR="00E20346" w:rsidRPr="00870067" w:rsidTr="00E20346">
        <w:tc>
          <w:tcPr>
            <w:tcW w:w="1278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LS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E20346" w:rsidRPr="00870067" w:rsidRDefault="00E20346" w:rsidP="00E20346">
            <w:pPr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E20346" w:rsidRPr="00B81934" w:rsidTr="00E20346">
        <w:tc>
          <w:tcPr>
            <w:tcW w:w="13176" w:type="dxa"/>
            <w:gridSpan w:val="12"/>
            <w:tcBorders>
              <w:top w:val="single" w:sz="4" w:space="0" w:color="auto"/>
            </w:tcBorders>
          </w:tcPr>
          <w:p w:rsidR="00E20346" w:rsidRDefault="00E20346" w:rsidP="00E20346">
            <w:pPr>
              <w:jc w:val="both"/>
              <w:rPr>
                <w:rFonts w:ascii="Times New Roman" w:hAnsi="Times New Roman"/>
                <w:color w:val="000000"/>
              </w:rPr>
            </w:pPr>
            <w:r w:rsidRPr="00870067">
              <w:rPr>
                <w:rFonts w:ascii="Times New Roman" w:hAnsi="Times New Roman"/>
                <w:bCs/>
                <w:color w:val="000000"/>
              </w:rPr>
              <w:t xml:space="preserve">ETR: electron transport rate; </w:t>
            </w:r>
            <w:proofErr w:type="gramStart"/>
            <w:r w:rsidRPr="00870067">
              <w:rPr>
                <w:rFonts w:ascii="Times New Roman" w:hAnsi="Times New Roman"/>
                <w:bCs/>
                <w:color w:val="000000"/>
              </w:rPr>
              <w:t>Y(</w:t>
            </w:r>
            <w:proofErr w:type="gramEnd"/>
            <w:r w:rsidRPr="00870067">
              <w:rPr>
                <w:rFonts w:ascii="Times New Roman" w:hAnsi="Times New Roman"/>
                <w:bCs/>
                <w:color w:val="000000"/>
              </w:rPr>
              <w:t>II): effective photochemical yield; Y(NO): yield of non-photochemical energy losses via heat dissipation and fluorescence at the reaction centers; Y(NPQ): yield of non-photochemical energy losses via heat dissipation at the antenna.</w:t>
            </w:r>
            <w:r w:rsidRPr="00870067">
              <w:rPr>
                <w:rFonts w:ascii="Times New Roman" w:hAnsi="Times New Roman"/>
              </w:rPr>
              <w:t xml:space="preserve"> </w:t>
            </w:r>
            <w:r w:rsidRPr="00870067">
              <w:rPr>
                <w:rFonts w:ascii="Times New Roman" w:hAnsi="Times New Roman"/>
                <w:color w:val="000000"/>
              </w:rPr>
              <w:t xml:space="preserve"> WAIRF: weeks after installation of red-foils (red-foil installation date: 25.11.2021); RF0: control; RF1: plants grown under red-foil with transmittance peak of 0.89; B: buffle</w:t>
            </w:r>
            <w:bookmarkStart w:id="1" w:name="_GoBack"/>
            <w:bookmarkEnd w:id="1"/>
            <w:r w:rsidRPr="00870067">
              <w:rPr>
                <w:rFonts w:ascii="Times New Roman" w:hAnsi="Times New Roman"/>
                <w:color w:val="000000"/>
              </w:rPr>
              <w:t>head; E: eland; ERF0: Interaction of E and RF0; ERF1: interaction of E and RF1; BRF0: interaction of B and RF0; BRF1: interaction of B and RF1; NS: non-significant; LSD: least significant difference for comparing two treatment means. Values shown are means with standard deviations. Means with different alphabets are significantly different at p&lt;0.05 for each corresponding treatment effect.</w:t>
            </w:r>
          </w:p>
        </w:tc>
      </w:tr>
    </w:tbl>
    <w:p w:rsidR="00E20346" w:rsidRDefault="00E20346"/>
    <w:sectPr w:rsidR="00E20346" w:rsidSect="00E203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AEE"/>
    <w:rsid w:val="000E1AEE"/>
    <w:rsid w:val="000F0EB8"/>
    <w:rsid w:val="001A49BF"/>
    <w:rsid w:val="004A0E7D"/>
    <w:rsid w:val="006C51F6"/>
    <w:rsid w:val="00870067"/>
    <w:rsid w:val="00C75932"/>
    <w:rsid w:val="00D22AE5"/>
    <w:rsid w:val="00E20346"/>
    <w:rsid w:val="00E84768"/>
    <w:rsid w:val="00F07FB4"/>
    <w:rsid w:val="00F7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AEE"/>
    <w:pPr>
      <w:jc w:val="left"/>
    </w:pPr>
    <w:rPr>
      <w:rFonts w:ascii="Calibri" w:eastAsia="DengXi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AEE"/>
    <w:pPr>
      <w:jc w:val="left"/>
    </w:pPr>
    <w:rPr>
      <w:rFonts w:ascii="Calibri" w:eastAsia="DengXi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566</Words>
  <Characters>892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23-03-28T10:33:00Z</dcterms:created>
  <dcterms:modified xsi:type="dcterms:W3CDTF">2023-03-29T17:45:00Z</dcterms:modified>
</cp:coreProperties>
</file>